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E2706" w14:textId="4567B5AC" w:rsidR="005E17D6" w:rsidRPr="005E17D6" w:rsidRDefault="003B4FC4" w:rsidP="005E17D6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S1</w:t>
      </w:r>
      <w:r w:rsidR="005E17D6" w:rsidRPr="005E17D6">
        <w:rPr>
          <w:rFonts w:ascii="Arial" w:hAnsi="Arial" w:cs="Arial"/>
          <w:i/>
          <w:iCs/>
        </w:rPr>
        <w:t xml:space="preserve"> Table. Factors associated with EBF for six months, logistic regression</w:t>
      </w:r>
    </w:p>
    <w:tbl>
      <w:tblPr>
        <w:tblW w:w="10245" w:type="dxa"/>
        <w:tblLook w:val="04A0" w:firstRow="1" w:lastRow="0" w:firstColumn="1" w:lastColumn="0" w:noHBand="0" w:noVBand="1"/>
      </w:tblPr>
      <w:tblGrid>
        <w:gridCol w:w="3277"/>
        <w:gridCol w:w="1590"/>
        <w:gridCol w:w="1590"/>
        <w:gridCol w:w="1506"/>
        <w:gridCol w:w="2282"/>
      </w:tblGrid>
      <w:tr w:rsidR="005E17D6" w:rsidRPr="005B10EA" w14:paraId="16046147" w14:textId="77777777" w:rsidTr="007F560C">
        <w:trPr>
          <w:trHeight w:val="1033"/>
        </w:trPr>
        <w:tc>
          <w:tcPr>
            <w:tcW w:w="3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E926" w14:textId="77777777" w:rsidR="005E17D6" w:rsidRPr="005B10EA" w:rsidRDefault="005E17D6" w:rsidP="004A0782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C13B9" w14:textId="77777777" w:rsidR="005E17D6" w:rsidRPr="005B10EA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[Unadjusted Model 1]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D6D88" w14:textId="77777777" w:rsidR="005E17D6" w:rsidRPr="005B10EA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[Adjusted Model 1]</w:t>
            </w:r>
          </w:p>
          <w:p w14:paraId="6B8FE5A0" w14:textId="77777777" w:rsidR="005E17D6" w:rsidRPr="005B10EA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Demographic</w:t>
            </w:r>
            <w:r>
              <w:rPr>
                <w:rFonts w:ascii="Arial" w:hAnsi="Arial" w:cs="Arial"/>
                <w:sz w:val="18"/>
                <w:szCs w:val="18"/>
              </w:rPr>
              <w:t xml:space="preserve"> covariates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928A2" w14:textId="77777777" w:rsidR="005E17D6" w:rsidRPr="005B10EA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[Adjusted Model 2]</w:t>
            </w:r>
          </w:p>
          <w:p w14:paraId="7F488BEA" w14:textId="77777777" w:rsidR="005E17D6" w:rsidRPr="005B10EA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Demographic+</w:t>
            </w:r>
          </w:p>
          <w:p w14:paraId="1D2C91A3" w14:textId="77777777" w:rsidR="005E17D6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 seeking</w:t>
            </w:r>
          </w:p>
          <w:p w14:paraId="51DBD6FB" w14:textId="77777777" w:rsidR="005E17D6" w:rsidRPr="005B10EA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variates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340EF" w14:textId="77777777" w:rsidR="005E17D6" w:rsidRPr="005B10EA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B7751">
              <w:rPr>
                <w:rFonts w:ascii="Arial" w:hAnsi="Arial" w:cs="Arial"/>
                <w:sz w:val="18"/>
                <w:szCs w:val="18"/>
              </w:rPr>
              <w:t xml:space="preserve">[Adjusted Model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6B7751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386F044A" w14:textId="77777777" w:rsidR="005E17D6" w:rsidRPr="005B10EA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Demographic + Care seeking </w:t>
            </w:r>
            <w:r w:rsidRPr="00E9268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 xml:space="preserve">+ Behavioral </w:t>
            </w:r>
            <w:r>
              <w:rPr>
                <w:rFonts w:ascii="Arial" w:hAnsi="Arial" w:cs="Arial"/>
                <w:sz w:val="18"/>
                <w:szCs w:val="18"/>
              </w:rPr>
              <w:t>covariates</w:t>
            </w:r>
            <w:r w:rsidRPr="005B10EA" w:rsidDel="005D449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E869B8" w:rsidRPr="005B10EA" w14:paraId="0679A736" w14:textId="77777777" w:rsidTr="007F560C">
        <w:trPr>
          <w:trHeight w:val="222"/>
        </w:trPr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A4D4" w14:textId="77777777" w:rsidR="00E869B8" w:rsidRPr="005B10EA" w:rsidRDefault="00E869B8" w:rsidP="00E869B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Wald test: p-value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3028" w14:textId="77777777" w:rsidR="00E869B8" w:rsidRPr="005B10EA" w:rsidRDefault="00E869B8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851E3" w14:textId="77777777" w:rsidR="00E869B8" w:rsidRPr="005B10EA" w:rsidRDefault="00E869B8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A45C2" w14:textId="525F6D49" w:rsidR="00E869B8" w:rsidRPr="005B10EA" w:rsidRDefault="00E869B8" w:rsidP="007F560C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0EA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30A93" w14:textId="31F061C9" w:rsidR="00E869B8" w:rsidRPr="005B10EA" w:rsidRDefault="00E869B8" w:rsidP="007F560C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0EA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5E17D6" w:rsidRPr="005B10EA" w14:paraId="66718370" w14:textId="77777777" w:rsidTr="007F560C">
        <w:trPr>
          <w:trHeight w:val="188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751F" w14:textId="77777777" w:rsidR="005E17D6" w:rsidRPr="005B10EA" w:rsidRDefault="005E17D6" w:rsidP="004A0782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EA13" w14:textId="77777777" w:rsidR="005E17D6" w:rsidRPr="00BD01E2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BD01E2">
              <w:rPr>
                <w:rFonts w:ascii="Arial" w:hAnsi="Arial" w:cs="Arial"/>
                <w:sz w:val="18"/>
                <w:szCs w:val="18"/>
              </w:rPr>
              <w:t>O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9D24" w14:textId="77777777" w:rsidR="005E17D6" w:rsidRPr="004A0782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01E2">
              <w:rPr>
                <w:rFonts w:ascii="Arial" w:hAnsi="Arial" w:cs="Arial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3770" w14:textId="77777777" w:rsidR="005E17D6" w:rsidRPr="004A0782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01E2">
              <w:rPr>
                <w:rFonts w:ascii="Arial" w:hAnsi="Arial" w:cs="Arial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707F" w14:textId="77777777" w:rsidR="005E17D6" w:rsidRPr="004A0782" w:rsidRDefault="005E17D6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01E2">
              <w:rPr>
                <w:rFonts w:ascii="Arial" w:hAnsi="Arial" w:cs="Arial"/>
                <w:sz w:val="18"/>
                <w:szCs w:val="18"/>
              </w:rPr>
              <w:t>aOR</w:t>
            </w:r>
            <w:proofErr w:type="spellEnd"/>
          </w:p>
        </w:tc>
      </w:tr>
      <w:tr w:rsidR="00241BDA" w:rsidRPr="005B10EA" w14:paraId="3CADCBB2" w14:textId="77777777" w:rsidTr="007F560C">
        <w:trPr>
          <w:trHeight w:val="62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4E95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(ref= North East)</w:t>
            </w:r>
            <w:r w:rsidRPr="005B10EA">
              <w:br/>
            </w:r>
            <w:r w:rsidRPr="005B10EA">
              <w:rPr>
                <w:rFonts w:ascii="Arial" w:hAnsi="Arial" w:cs="Arial"/>
                <w:sz w:val="18"/>
                <w:szCs w:val="18"/>
              </w:rPr>
              <w:t>Region= Northern region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7D60" w14:textId="69C7E59F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9E26" w14:textId="34C0EB0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DC37" w14:textId="6805B626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FD99" w14:textId="3E29AFA3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361</w:t>
            </w:r>
          </w:p>
        </w:tc>
      </w:tr>
      <w:tr w:rsidR="00241BDA" w:rsidRPr="005B10EA" w14:paraId="40BD1E54" w14:textId="77777777" w:rsidTr="007F560C">
        <w:trPr>
          <w:trHeight w:val="72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41E7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3DBE" w14:textId="6043E644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570 - 1.63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818E" w14:textId="27E5A7AE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643 - 1.64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1520" w14:textId="305E840C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674 - 1.665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6615" w14:textId="34FC7EED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27 - 1.997)</w:t>
            </w:r>
          </w:p>
        </w:tc>
      </w:tr>
      <w:tr w:rsidR="00241BDA" w:rsidRPr="005B10EA" w14:paraId="65CFBBB7" w14:textId="77777777" w:rsidTr="007F560C">
        <w:trPr>
          <w:trHeight w:val="222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492B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Region= Upper Ea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C97F" w14:textId="559E1746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BC90" w14:textId="2CEFB5B8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DFB2" w14:textId="031B0CCB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5B0C" w14:textId="3FC67D05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254</w:t>
            </w:r>
          </w:p>
        </w:tc>
      </w:tr>
      <w:tr w:rsidR="00241BDA" w:rsidRPr="005B10EA" w14:paraId="7BE73767" w14:textId="77777777" w:rsidTr="007F560C">
        <w:trPr>
          <w:trHeight w:val="124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4BF2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7567" w14:textId="3CB7084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597 - 1.62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DF3C" w14:textId="54C56601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458 - 1.19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F371" w14:textId="33E728E1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440 - 1.179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E63A" w14:textId="46180486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803 - 1.960)</w:t>
            </w:r>
          </w:p>
        </w:tc>
      </w:tr>
      <w:tr w:rsidR="00241BDA" w:rsidRPr="005B10EA" w14:paraId="5E996D6F" w14:textId="77777777" w:rsidTr="007F560C">
        <w:trPr>
          <w:trHeight w:val="222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5FAE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Region= Upper We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7A64" w14:textId="227258C8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700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229E" w14:textId="17C4AACE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14DD" w14:textId="6ED95283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44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39B9" w14:textId="223F55D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404</w:t>
            </w:r>
          </w:p>
        </w:tc>
      </w:tr>
      <w:tr w:rsidR="00241BDA" w:rsidRPr="005B10EA" w14:paraId="6BCFE44D" w14:textId="77777777" w:rsidTr="007F560C">
        <w:trPr>
          <w:trHeight w:val="98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825A6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9217B" w14:textId="72CCE275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86 - 2.93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62CCC" w14:textId="39189C0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15 - 2.506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16208" w14:textId="0026F71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886 - 2.364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A912B" w14:textId="71E1DD75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832 - 2.369)</w:t>
            </w:r>
          </w:p>
        </w:tc>
      </w:tr>
      <w:tr w:rsidR="00055407" w:rsidRPr="005B10EA" w14:paraId="7C231996" w14:textId="77777777" w:rsidTr="00055407">
        <w:trPr>
          <w:trHeight w:val="170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5B54" w14:textId="77777777" w:rsidR="00055407" w:rsidRPr="005B10EA" w:rsidRDefault="00055407" w:rsidP="0005540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(ref=Rural)</w:t>
            </w:r>
            <w:r w:rsidRPr="005B10EA">
              <w:rPr>
                <w:rFonts w:ascii="Arial" w:hAnsi="Arial" w:cs="Arial"/>
                <w:sz w:val="18"/>
                <w:szCs w:val="18"/>
              </w:rPr>
              <w:br/>
              <w:t>Location=Urban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A7B02" w14:textId="04F1006A" w:rsidR="00055407" w:rsidRPr="00055407" w:rsidRDefault="00055407" w:rsidP="0005540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5407">
              <w:rPr>
                <w:rFonts w:ascii="Arial" w:hAnsi="Arial" w:cs="Arial"/>
                <w:sz w:val="18"/>
                <w:szCs w:val="18"/>
              </w:rPr>
              <w:t>0.956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DF3B" w14:textId="77777777" w:rsidR="00055407" w:rsidRPr="00992178" w:rsidRDefault="00055407" w:rsidP="0005540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BCAB" w14:textId="77777777" w:rsidR="00055407" w:rsidRPr="00992178" w:rsidRDefault="00055407" w:rsidP="0005540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A49E" w14:textId="08B5C67F" w:rsidR="00055407" w:rsidRPr="00992178" w:rsidRDefault="00055407" w:rsidP="0005540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55407" w:rsidRPr="005B10EA" w14:paraId="004ABDCF" w14:textId="77777777" w:rsidTr="00055407">
        <w:trPr>
          <w:trHeight w:val="66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987AD" w14:textId="77777777" w:rsidR="00055407" w:rsidRPr="005B10EA" w:rsidRDefault="00055407" w:rsidP="00055407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6DF2D" w14:textId="03053E0A" w:rsidR="00055407" w:rsidRPr="00055407" w:rsidRDefault="00055407" w:rsidP="0005540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5407">
              <w:rPr>
                <w:rFonts w:ascii="Arial" w:hAnsi="Arial" w:cs="Arial"/>
                <w:sz w:val="18"/>
                <w:szCs w:val="18"/>
              </w:rPr>
              <w:t>(0.679 - 1.34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C8755" w14:textId="77777777" w:rsidR="00055407" w:rsidRPr="00992178" w:rsidRDefault="00055407" w:rsidP="0005540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09461" w14:textId="77777777" w:rsidR="00055407" w:rsidRPr="00992178" w:rsidRDefault="00055407" w:rsidP="0005540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93889" w14:textId="71229462" w:rsidR="00055407" w:rsidRPr="00992178" w:rsidRDefault="00055407" w:rsidP="0005540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41BDA" w:rsidRPr="005B10EA" w14:paraId="0DC01810" w14:textId="77777777" w:rsidTr="007F560C">
        <w:trPr>
          <w:trHeight w:val="222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601A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Age of caregive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9E3C" w14:textId="56A376B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020*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5564" w14:textId="580E929D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022**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9EE5" w14:textId="421B7118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024**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6832" w14:textId="31CE7A50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032**</w:t>
            </w:r>
          </w:p>
        </w:tc>
      </w:tr>
      <w:tr w:rsidR="00241BDA" w:rsidRPr="005B10EA" w14:paraId="138467FA" w14:textId="77777777" w:rsidTr="007F560C">
        <w:trPr>
          <w:trHeight w:val="222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7E5BF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59240" w14:textId="59372BAC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1.002 - 1.03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86E20" w14:textId="349352CE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1.003 - 1.042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5A968" w14:textId="12DC8334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1.004 - 1.044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09DD9" w14:textId="30A2179E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1.006 - 1.059)</w:t>
            </w:r>
          </w:p>
        </w:tc>
      </w:tr>
      <w:tr w:rsidR="00241BDA" w:rsidRPr="005B10EA" w14:paraId="45C9E558" w14:textId="77777777" w:rsidTr="007F560C">
        <w:trPr>
          <w:trHeight w:val="88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8E1A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(ref=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5B10EA">
              <w:rPr>
                <w:rFonts w:ascii="Arial" w:hAnsi="Arial" w:cs="Arial"/>
                <w:sz w:val="18"/>
                <w:szCs w:val="18"/>
              </w:rPr>
              <w:t>on-Muslim)</w:t>
            </w:r>
            <w:r w:rsidRPr="005B10EA">
              <w:rPr>
                <w:rFonts w:ascii="Arial" w:hAnsi="Arial" w:cs="Arial"/>
                <w:sz w:val="18"/>
                <w:szCs w:val="18"/>
              </w:rPr>
              <w:br/>
              <w:t>Religion= Muslim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62B2" w14:textId="5570C4F1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0.621*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2C0B" w14:textId="62402266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0.650**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729E" w14:textId="51747C85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0.655**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0252" w14:textId="7CD9CF82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0.657**</w:t>
            </w:r>
          </w:p>
        </w:tc>
      </w:tr>
      <w:tr w:rsidR="00241BDA" w:rsidRPr="005B10EA" w14:paraId="76A08C9E" w14:textId="77777777" w:rsidTr="007F560C">
        <w:trPr>
          <w:trHeight w:val="98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4DD6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70807" w14:textId="4AFA9C39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392 - 0.98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B9CA0" w14:textId="0B480310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443 - 0.954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4AD26" w14:textId="64AA33CF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444 - 0.967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34A91" w14:textId="70927279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434 - 0.994)</w:t>
            </w:r>
          </w:p>
        </w:tc>
      </w:tr>
      <w:tr w:rsidR="00241BDA" w:rsidRPr="005B10EA" w14:paraId="3FE82012" w14:textId="77777777" w:rsidTr="007F560C">
        <w:trPr>
          <w:trHeight w:val="88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717A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(ref=No education or at most primary)</w:t>
            </w:r>
            <w:r w:rsidRPr="005B10EA">
              <w:rPr>
                <w:rFonts w:ascii="Arial" w:hAnsi="Arial" w:cs="Arial"/>
                <w:sz w:val="18"/>
                <w:szCs w:val="18"/>
              </w:rPr>
              <w:br/>
              <w:t>Education= Middle school or abov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1457" w14:textId="3D3E89D6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322*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F7DE" w14:textId="233AB694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C436" w14:textId="1E7B0B75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234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06D0" w14:textId="71734A1D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330*</w:t>
            </w:r>
          </w:p>
        </w:tc>
      </w:tr>
      <w:tr w:rsidR="00241BDA" w:rsidRPr="005B10EA" w14:paraId="50DD1574" w14:textId="77777777" w:rsidTr="007F560C">
        <w:trPr>
          <w:trHeight w:val="98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2975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A3BF5" w14:textId="6EEF26BB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1.023 - 1.70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AE04C" w14:textId="67ADB8DC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46 - 1.672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BA996" w14:textId="0E99C38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29 - 1.640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5C180" w14:textId="3BEF4306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68 - 1.828)</w:t>
            </w:r>
          </w:p>
        </w:tc>
      </w:tr>
      <w:tr w:rsidR="00241BDA" w:rsidRPr="005B10EA" w14:paraId="0CC63D00" w14:textId="77777777" w:rsidTr="007F560C">
        <w:trPr>
          <w:trHeight w:val="179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E7B2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(ref=Not employed)</w:t>
            </w:r>
            <w:r w:rsidRPr="005B10EA">
              <w:rPr>
                <w:rFonts w:ascii="Arial" w:hAnsi="Arial" w:cs="Arial"/>
                <w:sz w:val="18"/>
                <w:szCs w:val="18"/>
              </w:rPr>
              <w:br/>
              <w:t>Employment= Employed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685C" w14:textId="64EB185E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400*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8350" w14:textId="2A12AA29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25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7180" w14:textId="2916C2D5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273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0262" w14:textId="693D3A58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368</w:t>
            </w:r>
          </w:p>
        </w:tc>
      </w:tr>
      <w:tr w:rsidR="00241BDA" w:rsidRPr="005B10EA" w14:paraId="3EB7E0FF" w14:textId="77777777" w:rsidTr="007F560C">
        <w:trPr>
          <w:trHeight w:val="222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E2D9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15B00" w14:textId="6CF4416B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1.019 - 1.92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CE35F" w14:textId="717EA4F2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05 - 1.730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B7B38" w14:textId="228ADA84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16 - 1.768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2E6A9" w14:textId="43EDC482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875 - 2.140)</w:t>
            </w:r>
          </w:p>
        </w:tc>
      </w:tr>
      <w:tr w:rsidR="00241BDA" w:rsidRPr="005B10EA" w14:paraId="4351A1EF" w14:textId="77777777" w:rsidTr="007F560C">
        <w:trPr>
          <w:trHeight w:val="250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7D5D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(ref= Most desirable)</w:t>
            </w:r>
            <w:r w:rsidRPr="005B10EA">
              <w:rPr>
                <w:rFonts w:ascii="Arial" w:hAnsi="Arial" w:cs="Arial"/>
                <w:sz w:val="18"/>
                <w:szCs w:val="18"/>
              </w:rPr>
              <w:br/>
              <w:t>Caregiver- Gender equitable index quartiles, Desirabl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33C0" w14:textId="13987ECE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30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13DC" w14:textId="5C455490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486*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A0DB" w14:textId="6ACA0D33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438*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EBC4" w14:textId="6469452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453</w:t>
            </w:r>
          </w:p>
        </w:tc>
      </w:tr>
      <w:tr w:rsidR="00241BDA" w:rsidRPr="005B10EA" w14:paraId="42C0C594" w14:textId="77777777" w:rsidTr="007F560C">
        <w:trPr>
          <w:trHeight w:val="222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1E99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A613" w14:textId="358ECB1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888 - 1.90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2694" w14:textId="4212676E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98 - 2.21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E962" w14:textId="5716CFA2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72 - 2.126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4AEB" w14:textId="2128708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862 - 2.451)</w:t>
            </w:r>
          </w:p>
        </w:tc>
      </w:tr>
      <w:tr w:rsidR="00241BDA" w:rsidRPr="005B10EA" w14:paraId="0CF78A75" w14:textId="77777777" w:rsidTr="007F560C">
        <w:trPr>
          <w:trHeight w:val="98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9F0C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Caregiver- Gender equitable index quartiles, Not desirabl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78DB" w14:textId="27722D2F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352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602D" w14:textId="623C2FC0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720**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4012" w14:textId="3A00C41F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696***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9BFA" w14:textId="4A70BE44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074</w:t>
            </w:r>
          </w:p>
        </w:tc>
      </w:tr>
      <w:tr w:rsidR="00241BDA" w:rsidRPr="005B10EA" w14:paraId="3097840A" w14:textId="77777777" w:rsidTr="007F560C">
        <w:trPr>
          <w:trHeight w:val="222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6CAB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9E82" w14:textId="62400AD9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53 - 1.91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B884" w14:textId="4DECFFFF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1.213 - 2.44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913F" w14:textId="1825B953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1.178 - 2.441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E9F1" w14:textId="7A4356E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674 - 1.710)</w:t>
            </w:r>
          </w:p>
        </w:tc>
      </w:tr>
      <w:tr w:rsidR="00241BDA" w:rsidRPr="005B10EA" w14:paraId="484E9BD0" w14:textId="77777777" w:rsidTr="007F560C">
        <w:trPr>
          <w:trHeight w:val="116"/>
        </w:trPr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4408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Caregiver- Gender equitable index quartiles, Not at all desirabl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BCED" w14:textId="0469CD23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97A8" w14:textId="69EF7CDF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3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CD6B" w14:textId="239669F4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26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3CFD" w14:textId="5C6B818B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0.840</w:t>
            </w:r>
          </w:p>
        </w:tc>
      </w:tr>
      <w:tr w:rsidR="00241BDA" w:rsidRPr="005B10EA" w14:paraId="621082CA" w14:textId="77777777" w:rsidTr="007F560C">
        <w:trPr>
          <w:trHeight w:val="75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63FD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4AA30" w14:textId="23558B6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678 - 1.46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1E600" w14:textId="23D213C9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888 - 1.919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183DD" w14:textId="4D4DDB4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855 - 1.862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C8468" w14:textId="3EE2747C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518 - 1.362)</w:t>
            </w:r>
          </w:p>
        </w:tc>
      </w:tr>
      <w:tr w:rsidR="00241BDA" w:rsidRPr="005B10EA" w14:paraId="501775EF" w14:textId="77777777" w:rsidTr="007F560C">
        <w:trPr>
          <w:trHeight w:val="222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66B6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Wealth score- standardized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1A1A" w14:textId="109B8148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117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23F2" w14:textId="38BB5E8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E636" w14:textId="072643CD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83A6" w14:textId="6203D262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030</w:t>
            </w:r>
          </w:p>
        </w:tc>
      </w:tr>
      <w:tr w:rsidR="00241BDA" w:rsidRPr="005B10EA" w14:paraId="35DA1683" w14:textId="77777777" w:rsidTr="007F560C">
        <w:trPr>
          <w:trHeight w:val="222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42AC4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96BFC" w14:textId="47AADB4F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97 - 1.25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060A9" w14:textId="00AC3A26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40 - 1.281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9237D" w14:textId="6A3F6C1D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30 - 1.268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34210" w14:textId="1E238A1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875 - 1.214)</w:t>
            </w:r>
          </w:p>
        </w:tc>
      </w:tr>
      <w:tr w:rsidR="00241BDA" w:rsidRPr="005B10EA" w14:paraId="35FFBB28" w14:textId="77777777" w:rsidTr="007F560C">
        <w:trPr>
          <w:trHeight w:val="88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69FF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(ref=&lt;4 ANC visits)</w:t>
            </w:r>
            <w:r w:rsidRPr="005B10EA">
              <w:rPr>
                <w:rFonts w:ascii="Arial" w:hAnsi="Arial" w:cs="Arial"/>
                <w:sz w:val="18"/>
                <w:szCs w:val="18"/>
              </w:rPr>
              <w:br/>
              <w:t>ANC visits= 4 or abov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1D45" w14:textId="5475C629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594*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E4C4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010D" w14:textId="453FEE02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564*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455C" w14:textId="409A97C5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279</w:t>
            </w:r>
          </w:p>
        </w:tc>
      </w:tr>
      <w:tr w:rsidR="00241BDA" w:rsidRPr="005B10EA" w14:paraId="3135ADBE" w14:textId="77777777" w:rsidTr="007F560C">
        <w:trPr>
          <w:trHeight w:val="222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B431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C7A4A" w14:textId="05BD40A1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1.019 - 2.49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C5573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7249F" w14:textId="48650EB8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986 - 2.481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4CDBD" w14:textId="67F28574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754 - 2.171)</w:t>
            </w:r>
          </w:p>
        </w:tc>
      </w:tr>
      <w:tr w:rsidR="00241BDA" w:rsidRPr="005B10EA" w14:paraId="60857CD4" w14:textId="77777777" w:rsidTr="007F560C">
        <w:trPr>
          <w:trHeight w:val="388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22F1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(ref=At home)</w:t>
            </w:r>
            <w:r w:rsidRPr="005B10EA">
              <w:rPr>
                <w:rFonts w:ascii="Arial" w:hAnsi="Arial" w:cs="Arial"/>
                <w:sz w:val="18"/>
                <w:szCs w:val="18"/>
              </w:rPr>
              <w:br/>
              <w:t>Place of delivery= Hospita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7E58" w14:textId="5DF6A076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688*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ED7C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56BC" w14:textId="5976A93B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422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35F9" w14:textId="38471885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.159</w:t>
            </w:r>
          </w:p>
        </w:tc>
      </w:tr>
      <w:tr w:rsidR="00241BDA" w:rsidRPr="005B10EA" w14:paraId="411180C6" w14:textId="77777777" w:rsidTr="007F560C">
        <w:trPr>
          <w:trHeight w:val="142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B604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DB1F5" w14:textId="1A848939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1.069 - 2.66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1039B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43809" w14:textId="6991208D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872 - 2.320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68C50" w14:textId="7F9AC10C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0.682 - 1.970)</w:t>
            </w:r>
          </w:p>
        </w:tc>
      </w:tr>
      <w:tr w:rsidR="00241BDA" w:rsidRPr="005B10EA" w14:paraId="48B20979" w14:textId="77777777" w:rsidTr="007F560C">
        <w:trPr>
          <w:trHeight w:val="388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101C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(ref= Less than or more than 6 months)</w:t>
            </w:r>
            <w:r w:rsidRPr="005B10EA">
              <w:rPr>
                <w:rFonts w:ascii="Arial" w:hAnsi="Arial" w:cs="Arial"/>
                <w:sz w:val="18"/>
                <w:szCs w:val="18"/>
              </w:rPr>
              <w:br/>
              <w:t xml:space="preserve">Age at which communities introduce complementary </w:t>
            </w:r>
            <w:r>
              <w:rPr>
                <w:rFonts w:ascii="Arial" w:hAnsi="Arial" w:cs="Arial"/>
                <w:sz w:val="18"/>
                <w:szCs w:val="18"/>
              </w:rPr>
              <w:t>food</w:t>
            </w:r>
            <w:r w:rsidRPr="005B10EA">
              <w:rPr>
                <w:rFonts w:ascii="Arial" w:hAnsi="Arial" w:cs="Arial"/>
                <w:sz w:val="18"/>
                <w:szCs w:val="18"/>
              </w:rPr>
              <w:t xml:space="preserve"> 6 month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D664" w14:textId="6EECE4E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8.489**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9A77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7C6F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6074" w14:textId="1116D315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6.336***</w:t>
            </w:r>
          </w:p>
        </w:tc>
      </w:tr>
      <w:tr w:rsidR="00241BDA" w:rsidRPr="005B10EA" w14:paraId="4EEDEE03" w14:textId="77777777" w:rsidTr="007F560C">
        <w:trPr>
          <w:trHeight w:val="98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23DCC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9A8F4" w14:textId="33AC79A9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6.100 - 11.81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37D93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51737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87644" w14:textId="7AC42899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4.412 - 9.098)</w:t>
            </w:r>
          </w:p>
        </w:tc>
      </w:tr>
      <w:tr w:rsidR="00241BDA" w:rsidRPr="005B10EA" w14:paraId="5B217918" w14:textId="77777777" w:rsidTr="007F560C">
        <w:trPr>
          <w:trHeight w:val="388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C4BB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t>(ref=No)</w:t>
            </w:r>
            <w:r w:rsidRPr="005B10EA">
              <w:rPr>
                <w:rFonts w:ascii="Arial" w:hAnsi="Arial" w:cs="Arial"/>
                <w:sz w:val="18"/>
                <w:szCs w:val="18"/>
              </w:rPr>
              <w:br/>
              <w:t>Confidence to introduce complementary food at 6 months= Ye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F308" w14:textId="52567E7A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4.35**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3D1E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7F1E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65DC" w14:textId="5B3EE2C3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6.837***</w:t>
            </w:r>
          </w:p>
        </w:tc>
      </w:tr>
      <w:tr w:rsidR="00241BDA" w:rsidRPr="005B10EA" w14:paraId="0877D342" w14:textId="77777777" w:rsidTr="007F560C">
        <w:trPr>
          <w:trHeight w:val="98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F7532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FD315" w14:textId="168E47E1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9.222 - 22.3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1B741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FFE5F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E6079" w14:textId="6B6851EF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4.126 - 11.33)</w:t>
            </w:r>
          </w:p>
        </w:tc>
      </w:tr>
      <w:tr w:rsidR="00241BDA" w:rsidRPr="005B10EA" w14:paraId="5727FDC3" w14:textId="77777777" w:rsidTr="007F560C">
        <w:trPr>
          <w:trHeight w:val="641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4185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B10EA">
              <w:rPr>
                <w:rFonts w:ascii="Arial" w:hAnsi="Arial" w:cs="Arial"/>
                <w:sz w:val="18"/>
                <w:szCs w:val="18"/>
              </w:rPr>
              <w:lastRenderedPageBreak/>
              <w:t>(ref=No)</w:t>
            </w:r>
            <w:r w:rsidRPr="005B10EA">
              <w:rPr>
                <w:rFonts w:ascii="Arial" w:hAnsi="Arial" w:cs="Arial"/>
                <w:sz w:val="18"/>
                <w:szCs w:val="18"/>
              </w:rPr>
              <w:br/>
              <w:t xml:space="preserve">Encourage </w:t>
            </w:r>
            <w:r>
              <w:rPr>
                <w:rFonts w:ascii="Arial" w:hAnsi="Arial" w:cs="Arial"/>
                <w:sz w:val="18"/>
                <w:szCs w:val="18"/>
              </w:rPr>
              <w:t>friends</w:t>
            </w:r>
            <w:r w:rsidRPr="005B10EA">
              <w:rPr>
                <w:rFonts w:ascii="Arial" w:hAnsi="Arial" w:cs="Arial"/>
                <w:sz w:val="18"/>
                <w:szCs w:val="18"/>
              </w:rPr>
              <w:t>/family to wait six months before introducing complementary food=Ye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9482" w14:textId="1C1C3DCE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63.89***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2F8B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CC0D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DF6C" w14:textId="027BC49B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0.49***</w:t>
            </w:r>
          </w:p>
        </w:tc>
      </w:tr>
      <w:tr w:rsidR="00241BDA" w:rsidRPr="005B10EA" w14:paraId="3C35B27E" w14:textId="77777777" w:rsidTr="007F560C">
        <w:trPr>
          <w:trHeight w:val="98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FF47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40DAC" w14:textId="61322DB2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21.15 - 193.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D793E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11FCE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E0B55" w14:textId="5D0FF921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(4.131 - 26.62)</w:t>
            </w:r>
          </w:p>
        </w:tc>
      </w:tr>
      <w:tr w:rsidR="00241BDA" w:rsidRPr="005B10EA" w14:paraId="5B11051E" w14:textId="77777777" w:rsidTr="007F560C">
        <w:trPr>
          <w:trHeight w:val="222"/>
        </w:trPr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9549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C238" w14:textId="035E43B8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E118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2E35" w14:textId="77777777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94F4" w14:textId="52589CF2" w:rsidR="00241BDA" w:rsidRPr="00992178" w:rsidRDefault="00241BDA" w:rsidP="007F560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41BDA" w:rsidRPr="005B10EA" w14:paraId="4B6D3880" w14:textId="77777777" w:rsidTr="007F560C">
        <w:trPr>
          <w:trHeight w:val="73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3DBF" w14:textId="77777777" w:rsidR="00241BDA" w:rsidRPr="005B10EA" w:rsidRDefault="00241BDA" w:rsidP="00241BDA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10EA">
              <w:rPr>
                <w:rFonts w:ascii="Arial" w:hAnsi="Arial" w:cs="Arial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386CD" w14:textId="2C89C51C" w:rsidR="00241BDA" w:rsidRPr="00992178" w:rsidRDefault="00241BDA" w:rsidP="007F560C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74C14" w14:textId="3C5B8ACE" w:rsidR="00241BDA" w:rsidRPr="00992178" w:rsidRDefault="00241BDA" w:rsidP="007F560C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,68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E5A6F" w14:textId="1EE8CD31" w:rsidR="00241BDA" w:rsidRPr="00992178" w:rsidRDefault="00241BDA" w:rsidP="007F560C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,63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00C87" w14:textId="641487CC" w:rsidR="00241BDA" w:rsidRPr="00992178" w:rsidRDefault="00241BDA" w:rsidP="007F560C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2178">
              <w:rPr>
                <w:rFonts w:ascii="Arial" w:hAnsi="Arial" w:cs="Arial"/>
                <w:color w:val="000000"/>
                <w:sz w:val="18"/>
                <w:szCs w:val="18"/>
              </w:rPr>
              <w:t>1,448</w:t>
            </w:r>
          </w:p>
        </w:tc>
      </w:tr>
    </w:tbl>
    <w:p w14:paraId="381D5118" w14:textId="77777777" w:rsidR="005E17D6" w:rsidRPr="004A0782" w:rsidRDefault="005E17D6" w:rsidP="005E17D6">
      <w:pPr>
        <w:pStyle w:val="NoSpacing"/>
        <w:rPr>
          <w:rFonts w:ascii="Arial" w:hAnsi="Arial" w:cs="Arial"/>
          <w:sz w:val="18"/>
          <w:szCs w:val="18"/>
        </w:rPr>
      </w:pPr>
      <w:r w:rsidRPr="004A0782">
        <w:rPr>
          <w:rFonts w:ascii="Arial" w:hAnsi="Arial" w:cs="Arial"/>
          <w:sz w:val="18"/>
          <w:szCs w:val="18"/>
        </w:rPr>
        <w:t xml:space="preserve">Note: a. * indicates p value &lt; or = .10, ** indicates p value &lt; or = .05, *** indicates p value &lt; or = .01. </w:t>
      </w:r>
    </w:p>
    <w:p w14:paraId="57BCD118" w14:textId="77777777" w:rsidR="005E17D6" w:rsidRPr="004A0782" w:rsidRDefault="005E17D6" w:rsidP="005E17D6">
      <w:pPr>
        <w:pStyle w:val="NoSpacing"/>
        <w:rPr>
          <w:rFonts w:ascii="Arial" w:hAnsi="Arial" w:cs="Arial"/>
          <w:sz w:val="18"/>
          <w:szCs w:val="18"/>
        </w:rPr>
      </w:pPr>
      <w:r w:rsidRPr="004A0782">
        <w:rPr>
          <w:rFonts w:ascii="Arial" w:hAnsi="Arial" w:cs="Arial"/>
          <w:sz w:val="18"/>
          <w:szCs w:val="18"/>
        </w:rPr>
        <w:t xml:space="preserve">b. OR indicates Odds Ratio, </w:t>
      </w:r>
      <w:proofErr w:type="spellStart"/>
      <w:r w:rsidRPr="004A0782">
        <w:rPr>
          <w:rFonts w:ascii="Arial" w:hAnsi="Arial" w:cs="Arial"/>
          <w:sz w:val="18"/>
          <w:szCs w:val="18"/>
        </w:rPr>
        <w:t>aOR</w:t>
      </w:r>
      <w:proofErr w:type="spellEnd"/>
      <w:r w:rsidRPr="004A0782">
        <w:rPr>
          <w:rFonts w:ascii="Arial" w:hAnsi="Arial" w:cs="Arial"/>
          <w:sz w:val="18"/>
          <w:szCs w:val="18"/>
        </w:rPr>
        <w:t xml:space="preserve"> indicates Adjusted Odds Ratio</w:t>
      </w:r>
    </w:p>
    <w:p w14:paraId="0AE27F66" w14:textId="4D9AD6E6" w:rsidR="005E17D6" w:rsidRDefault="003C56E6">
      <w:r>
        <w:t xml:space="preserve">c. </w:t>
      </w:r>
      <w:r w:rsidR="00880D3D" w:rsidRPr="00880D3D">
        <w:t xml:space="preserve">The number of observations varies for each </w:t>
      </w:r>
      <w:r w:rsidR="00A90225">
        <w:t xml:space="preserve">independent </w:t>
      </w:r>
      <w:r w:rsidR="00880D3D" w:rsidRPr="00880D3D">
        <w:t>variable listed under Unadjusted Model 1 because these are separate univariate logistic regressions, and the missing data differs across</w:t>
      </w:r>
      <w:r w:rsidR="00880D3D">
        <w:t xml:space="preserve"> each of these</w:t>
      </w:r>
      <w:r w:rsidR="00880D3D" w:rsidRPr="00880D3D">
        <w:t xml:space="preserve"> the independent variables.</w:t>
      </w:r>
      <w:bookmarkStart w:id="0" w:name="_GoBack"/>
      <w:bookmarkEnd w:id="0"/>
    </w:p>
    <w:sectPr w:rsidR="005E17D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F1DC9B" w14:textId="77777777" w:rsidR="00AE0C58" w:rsidRDefault="00AE0C58" w:rsidP="004C1933">
      <w:pPr>
        <w:spacing w:after="0" w:line="240" w:lineRule="auto"/>
      </w:pPr>
      <w:r>
        <w:separator/>
      </w:r>
    </w:p>
  </w:endnote>
  <w:endnote w:type="continuationSeparator" w:id="0">
    <w:p w14:paraId="72F57B41" w14:textId="77777777" w:rsidR="00AE0C58" w:rsidRDefault="00AE0C58" w:rsidP="004C1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1405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6E85D" w14:textId="541F0A7F" w:rsidR="004C3390" w:rsidRDefault="004C33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F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033DD7" w14:textId="77777777" w:rsidR="004C1933" w:rsidRDefault="004C19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C1C810" w14:textId="77777777" w:rsidR="00AE0C58" w:rsidRDefault="00AE0C58" w:rsidP="004C1933">
      <w:pPr>
        <w:spacing w:after="0" w:line="240" w:lineRule="auto"/>
      </w:pPr>
      <w:r>
        <w:separator/>
      </w:r>
    </w:p>
  </w:footnote>
  <w:footnote w:type="continuationSeparator" w:id="0">
    <w:p w14:paraId="2D90949D" w14:textId="77777777" w:rsidR="00AE0C58" w:rsidRDefault="00AE0C58" w:rsidP="004C1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E69"/>
    <w:rsid w:val="00055407"/>
    <w:rsid w:val="00241BDA"/>
    <w:rsid w:val="00265250"/>
    <w:rsid w:val="002C7535"/>
    <w:rsid w:val="00350F47"/>
    <w:rsid w:val="003A4524"/>
    <w:rsid w:val="003B4FC4"/>
    <w:rsid w:val="003C56E6"/>
    <w:rsid w:val="00430F1A"/>
    <w:rsid w:val="00437E69"/>
    <w:rsid w:val="004C1933"/>
    <w:rsid w:val="004C3390"/>
    <w:rsid w:val="00522211"/>
    <w:rsid w:val="005E17D6"/>
    <w:rsid w:val="0074481A"/>
    <w:rsid w:val="007A17E3"/>
    <w:rsid w:val="007C4B45"/>
    <w:rsid w:val="007F560C"/>
    <w:rsid w:val="00880D3D"/>
    <w:rsid w:val="008B3A59"/>
    <w:rsid w:val="00992178"/>
    <w:rsid w:val="00A90225"/>
    <w:rsid w:val="00AE0C58"/>
    <w:rsid w:val="00D977DF"/>
    <w:rsid w:val="00E869B8"/>
    <w:rsid w:val="00EE743A"/>
    <w:rsid w:val="00F52FD0"/>
    <w:rsid w:val="00FD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E2DB5"/>
  <w15:chartTrackingRefBased/>
  <w15:docId w15:val="{BEDB4A26-B689-4956-8EC0-6556BEC9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E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E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E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E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E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E6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E17D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E17D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1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933"/>
  </w:style>
  <w:style w:type="paragraph" w:styleId="Footer">
    <w:name w:val="footer"/>
    <w:basedOn w:val="Normal"/>
    <w:link w:val="FooterChar"/>
    <w:uiPriority w:val="99"/>
    <w:unhideWhenUsed/>
    <w:rsid w:val="004C1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8a9f2372-c48d-4762-962d-5aa17d43d4da" xsi:nil="true"/>
    <_ip_UnifiedCompliancePolicyProperties xmlns="http://schemas.microsoft.com/sharepoint/v3" xsi:nil="true"/>
    <Open_x0020_with_x0020_Seclore xmlns="be3d149d-763b-4961-a0f3-a72e4c06056d" xsi:nil="true"/>
    <lcf76f155ced4ddcb4097134ff3c332f xmlns="be3d149d-763b-4961-a0f3-a72e4c06056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F8C728C322846B393E1ACF3F9DF14" ma:contentTypeVersion="21" ma:contentTypeDescription="Create a new document." ma:contentTypeScope="" ma:versionID="e7e2a165454c716e75ed61954715383e">
  <xsd:schema xmlns:xsd="http://www.w3.org/2001/XMLSchema" xmlns:xs="http://www.w3.org/2001/XMLSchema" xmlns:p="http://schemas.microsoft.com/office/2006/metadata/properties" xmlns:ns1="http://schemas.microsoft.com/sharepoint/v3" xmlns:ns2="be3d149d-763b-4961-a0f3-a72e4c06056d" xmlns:ns3="8a9f2372-c48d-4762-962d-5aa17d43d4da" targetNamespace="http://schemas.microsoft.com/office/2006/metadata/properties" ma:root="true" ma:fieldsID="7c43da81219c781a2a286ff8fbcefd16" ns1:_="" ns2:_="" ns3:_="">
    <xsd:import namespace="http://schemas.microsoft.com/sharepoint/v3"/>
    <xsd:import namespace="be3d149d-763b-4961-a0f3-a72e4c06056d"/>
    <xsd:import namespace="8a9f2372-c48d-4762-962d-5aa17d43d4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  <xsd:element ref="ns2:Open_x0020_with_x0020_Seclor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3d149d-763b-4961-a0f3-a72e4c0605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pen_x0020_with_x0020_Seclore" ma:index="28" nillable="true" ma:displayName="Open with Seclore" ma:hidden="true" ma:internalName="Open_x0020_with_x0020_Seclor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9f2372-c48d-4762-962d-5aa17d43d4d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763f9db-61d2-4cfd-b8e9-4d3768428719}" ma:internalName="TaxCatchAll" ma:showField="CatchAllData" ma:web="8a9f2372-c48d-4762-962d-5aa17d43d4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31B108-44B7-440C-835D-A495E3718C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4DB8CB-B109-4AD3-B85E-ADFD497DE15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a9f2372-c48d-4762-962d-5aa17d43d4da"/>
    <ds:schemaRef ds:uri="be3d149d-763b-4961-a0f3-a72e4c06056d"/>
  </ds:schemaRefs>
</ds:datastoreItem>
</file>

<file path=customXml/itemProps3.xml><?xml version="1.0" encoding="utf-8"?>
<ds:datastoreItem xmlns:ds="http://schemas.openxmlformats.org/officeDocument/2006/customXml" ds:itemID="{9ED5D1E9-B270-4B5D-95CB-1ADCBF743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e3d149d-763b-4961-a0f3-a72e4c06056d"/>
    <ds:schemaRef ds:uri="8a9f2372-c48d-4762-962d-5aa17d43d4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Sunil Deshpande</dc:creator>
  <cp:keywords/>
  <dc:description/>
  <cp:lastModifiedBy>Oliver</cp:lastModifiedBy>
  <cp:revision>24</cp:revision>
  <dcterms:created xsi:type="dcterms:W3CDTF">2024-09-24T22:13:00Z</dcterms:created>
  <dcterms:modified xsi:type="dcterms:W3CDTF">2024-10-2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F8C728C322846B393E1ACF3F9DF14</vt:lpwstr>
  </property>
  <property fmtid="{D5CDD505-2E9C-101B-9397-08002B2CF9AE}" pid="3" name="MediaServiceImageTags">
    <vt:lpwstr/>
  </property>
</Properties>
</file>